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91A38" w14:textId="31871DAC" w:rsidR="00187593" w:rsidRPr="00187593" w:rsidRDefault="00187593" w:rsidP="000D37B3">
      <w:pPr>
        <w:ind w:firstLine="720"/>
        <w:rPr>
          <w:b/>
          <w:bCs/>
        </w:rPr>
      </w:pP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1504"/>
        <w:gridCol w:w="1422"/>
        <w:gridCol w:w="1452"/>
        <w:gridCol w:w="1497"/>
        <w:gridCol w:w="1497"/>
        <w:gridCol w:w="931"/>
        <w:gridCol w:w="911"/>
      </w:tblGrid>
      <w:tr w:rsidR="00301812" w:rsidRPr="00301812" w14:paraId="57D62554" w14:textId="77777777" w:rsidTr="00447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hideMark/>
          </w:tcPr>
          <w:p w14:paraId="5A8F96C8" w14:textId="77777777" w:rsidR="00187593" w:rsidRPr="00187593" w:rsidRDefault="00187593" w:rsidP="00187593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75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egory</w:t>
            </w:r>
          </w:p>
        </w:tc>
        <w:tc>
          <w:tcPr>
            <w:tcW w:w="1422" w:type="dxa"/>
            <w:hideMark/>
          </w:tcPr>
          <w:p w14:paraId="51985896" w14:textId="77777777" w:rsidR="00187593" w:rsidRPr="00187593" w:rsidRDefault="00187593" w:rsidP="0018759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75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category (</w:t>
            </w:r>
            <w:proofErr w:type="gramStart"/>
            <w:r w:rsidRPr="001875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,%</w:t>
            </w:r>
            <w:proofErr w:type="gramEnd"/>
            <w:r w:rsidRPr="001875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4AAEE19B" w14:textId="77777777" w:rsidR="000B061D" w:rsidRPr="00301812" w:rsidRDefault="000B061D" w:rsidP="000B0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30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Advanced </w:t>
            </w:r>
          </w:p>
          <w:p w14:paraId="5C8B5BD7" w14:textId="28344579" w:rsidR="00187593" w:rsidRPr="00187593" w:rsidRDefault="000B061D" w:rsidP="000B0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lification</w:t>
            </w:r>
          </w:p>
        </w:tc>
        <w:tc>
          <w:tcPr>
            <w:tcW w:w="0" w:type="auto"/>
            <w:hideMark/>
          </w:tcPr>
          <w:p w14:paraId="694F2FC7" w14:textId="7CE28798" w:rsidR="00187593" w:rsidRPr="00187593" w:rsidRDefault="00DB4FAE" w:rsidP="00DB4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vanced Qualification &lt;2010</w:t>
            </w:r>
          </w:p>
        </w:tc>
        <w:tc>
          <w:tcPr>
            <w:tcW w:w="0" w:type="auto"/>
            <w:hideMark/>
          </w:tcPr>
          <w:p w14:paraId="1DE8DBFB" w14:textId="7CFDE33C" w:rsidR="00187593" w:rsidRPr="00187593" w:rsidRDefault="00301812" w:rsidP="003018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vanced Qualification ≥2010</w:t>
            </w:r>
          </w:p>
        </w:tc>
        <w:tc>
          <w:tcPr>
            <w:tcW w:w="0" w:type="auto"/>
            <w:hideMark/>
          </w:tcPr>
          <w:p w14:paraId="094BFB3D" w14:textId="77777777" w:rsidR="00187593" w:rsidRPr="00187593" w:rsidRDefault="00187593" w:rsidP="0018759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75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/ χ²</w:t>
            </w:r>
          </w:p>
        </w:tc>
        <w:tc>
          <w:tcPr>
            <w:tcW w:w="911" w:type="dxa"/>
            <w:hideMark/>
          </w:tcPr>
          <w:p w14:paraId="42F1F879" w14:textId="77777777" w:rsidR="00187593" w:rsidRPr="00187593" w:rsidRDefault="00187593" w:rsidP="0018759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75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301812" w:rsidRPr="00301812" w14:paraId="2737646A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hideMark/>
          </w:tcPr>
          <w:p w14:paraId="4D62EC85" w14:textId="77777777" w:rsidR="00187593" w:rsidRPr="00187593" w:rsidRDefault="00187593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22" w:type="dxa"/>
            <w:hideMark/>
          </w:tcPr>
          <w:p w14:paraId="67187E75" w14:textId="77777777" w:rsidR="00187593" w:rsidRPr="00187593" w:rsidRDefault="00187593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14:paraId="31B84E08" w14:textId="77777777" w:rsidR="00187593" w:rsidRPr="00187593" w:rsidRDefault="00187593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46.60 ± 9.69</w:t>
            </w:r>
          </w:p>
        </w:tc>
        <w:tc>
          <w:tcPr>
            <w:tcW w:w="0" w:type="auto"/>
            <w:vAlign w:val="center"/>
            <w:hideMark/>
          </w:tcPr>
          <w:p w14:paraId="06966898" w14:textId="77777777" w:rsidR="00187593" w:rsidRPr="00187593" w:rsidRDefault="00187593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55.18 ± 6.42</w:t>
            </w:r>
          </w:p>
        </w:tc>
        <w:tc>
          <w:tcPr>
            <w:tcW w:w="0" w:type="auto"/>
            <w:vAlign w:val="center"/>
            <w:hideMark/>
          </w:tcPr>
          <w:p w14:paraId="533740F8" w14:textId="77777777" w:rsidR="00187593" w:rsidRPr="00187593" w:rsidRDefault="00187593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43.69 ± 8.85</w:t>
            </w:r>
          </w:p>
        </w:tc>
        <w:tc>
          <w:tcPr>
            <w:tcW w:w="0" w:type="auto"/>
            <w:vAlign w:val="center"/>
            <w:hideMark/>
          </w:tcPr>
          <w:p w14:paraId="09C45B50" w14:textId="77777777" w:rsidR="00187593" w:rsidRPr="00187593" w:rsidRDefault="00187593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42.770</w:t>
            </w:r>
          </w:p>
        </w:tc>
        <w:tc>
          <w:tcPr>
            <w:tcW w:w="911" w:type="dxa"/>
            <w:vAlign w:val="center"/>
            <w:hideMark/>
          </w:tcPr>
          <w:p w14:paraId="4CEFD125" w14:textId="77777777" w:rsidR="00187593" w:rsidRPr="00187593" w:rsidRDefault="00187593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&lt; 0.001</w:t>
            </w:r>
          </w:p>
        </w:tc>
      </w:tr>
      <w:tr w:rsidR="005246FF" w:rsidRPr="00301812" w14:paraId="14A56CD9" w14:textId="77777777" w:rsidTr="00447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 w:val="restart"/>
            <w:hideMark/>
          </w:tcPr>
          <w:p w14:paraId="13140689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22" w:type="dxa"/>
            <w:hideMark/>
          </w:tcPr>
          <w:p w14:paraId="41A0ADA6" w14:textId="77777777" w:rsidR="00060D05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Female </w:t>
            </w:r>
          </w:p>
          <w:p w14:paraId="024B68F3" w14:textId="387A29C1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2205E814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02 (95.3)</w:t>
            </w:r>
          </w:p>
        </w:tc>
        <w:tc>
          <w:tcPr>
            <w:tcW w:w="0" w:type="auto"/>
            <w:vAlign w:val="center"/>
            <w:hideMark/>
          </w:tcPr>
          <w:p w14:paraId="57A50AC7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60 (100.0)</w:t>
            </w:r>
          </w:p>
        </w:tc>
        <w:tc>
          <w:tcPr>
            <w:tcW w:w="0" w:type="auto"/>
            <w:vAlign w:val="center"/>
            <w:hideMark/>
          </w:tcPr>
          <w:p w14:paraId="719B5805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272 (96.7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F8CAEF3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2.788</w:t>
            </w:r>
          </w:p>
        </w:tc>
        <w:tc>
          <w:tcPr>
            <w:tcW w:w="911" w:type="dxa"/>
            <w:vMerge w:val="restart"/>
            <w:vAlign w:val="center"/>
            <w:hideMark/>
          </w:tcPr>
          <w:p w14:paraId="0320994A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0.248</w:t>
            </w:r>
          </w:p>
        </w:tc>
      </w:tr>
      <w:tr w:rsidR="005246FF" w:rsidRPr="00301812" w14:paraId="78B1604F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294D86D2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4D23CE84" w14:textId="77777777" w:rsidR="00060D05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Male </w:t>
            </w:r>
          </w:p>
          <w:p w14:paraId="1E39E36F" w14:textId="4C329FA8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2DD6D532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5 (4.7)</w:t>
            </w:r>
          </w:p>
        </w:tc>
        <w:tc>
          <w:tcPr>
            <w:tcW w:w="0" w:type="auto"/>
            <w:vAlign w:val="center"/>
            <w:hideMark/>
          </w:tcPr>
          <w:p w14:paraId="25BD97A9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75700695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9 (3.3)</w:t>
            </w:r>
          </w:p>
        </w:tc>
        <w:tc>
          <w:tcPr>
            <w:tcW w:w="0" w:type="auto"/>
            <w:vMerge/>
            <w:vAlign w:val="center"/>
            <w:hideMark/>
          </w:tcPr>
          <w:p w14:paraId="65B97A50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17963664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4CBAD65E" w14:textId="77777777" w:rsidTr="00447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 w:val="restart"/>
            <w:hideMark/>
          </w:tcPr>
          <w:p w14:paraId="2B5D4177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Highest Qualification</w:t>
            </w:r>
          </w:p>
        </w:tc>
        <w:tc>
          <w:tcPr>
            <w:tcW w:w="1422" w:type="dxa"/>
            <w:hideMark/>
          </w:tcPr>
          <w:p w14:paraId="54892DB7" w14:textId="77777777" w:rsidR="00060D05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Degree </w:t>
            </w:r>
          </w:p>
          <w:p w14:paraId="33A52D33" w14:textId="763B1B09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62C3D57E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63 (30.7)</w:t>
            </w:r>
          </w:p>
        </w:tc>
        <w:tc>
          <w:tcPr>
            <w:tcW w:w="0" w:type="auto"/>
            <w:vAlign w:val="center"/>
            <w:hideMark/>
          </w:tcPr>
          <w:p w14:paraId="0DE2260F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30 (14.6)</w:t>
            </w:r>
          </w:p>
        </w:tc>
        <w:tc>
          <w:tcPr>
            <w:tcW w:w="0" w:type="auto"/>
            <w:vAlign w:val="center"/>
            <w:hideMark/>
          </w:tcPr>
          <w:p w14:paraId="37DAB46A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12 (54.6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C480B5E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95.058</w:t>
            </w:r>
          </w:p>
        </w:tc>
        <w:tc>
          <w:tcPr>
            <w:tcW w:w="911" w:type="dxa"/>
            <w:vMerge w:val="restart"/>
            <w:vAlign w:val="center"/>
            <w:hideMark/>
          </w:tcPr>
          <w:p w14:paraId="52E8EC37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&lt; 0.001</w:t>
            </w:r>
          </w:p>
        </w:tc>
      </w:tr>
      <w:tr w:rsidR="005246FF" w:rsidRPr="00301812" w14:paraId="209BC7A0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36BEAC91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2EF17D19" w14:textId="77777777" w:rsidR="00060D05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Diploma </w:t>
            </w:r>
          </w:p>
          <w:p w14:paraId="4BEEF70A" w14:textId="2DABB2A7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29881599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4 (100.0)</w:t>
            </w:r>
          </w:p>
        </w:tc>
        <w:tc>
          <w:tcPr>
            <w:tcW w:w="0" w:type="auto"/>
            <w:vAlign w:val="center"/>
            <w:hideMark/>
          </w:tcPr>
          <w:p w14:paraId="64B155B0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0231293E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vMerge/>
            <w:vAlign w:val="center"/>
            <w:hideMark/>
          </w:tcPr>
          <w:p w14:paraId="3307DD02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4FB65305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5E013993" w14:textId="77777777" w:rsidTr="00447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134612AE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0247509E" w14:textId="77777777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General Education (N, %)</w:t>
            </w:r>
          </w:p>
        </w:tc>
        <w:tc>
          <w:tcPr>
            <w:tcW w:w="0" w:type="auto"/>
            <w:vAlign w:val="center"/>
            <w:hideMark/>
          </w:tcPr>
          <w:p w14:paraId="04EC61BE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7B6E6D2B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0" w:type="auto"/>
            <w:vAlign w:val="center"/>
            <w:hideMark/>
          </w:tcPr>
          <w:p w14:paraId="565F15D4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0" w:type="auto"/>
            <w:vMerge/>
            <w:vAlign w:val="center"/>
            <w:hideMark/>
          </w:tcPr>
          <w:p w14:paraId="18D54374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48898006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10C64FDD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700A9C9C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4A7E3C84" w14:textId="77777777" w:rsidR="00060D05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Masters </w:t>
            </w:r>
          </w:p>
          <w:p w14:paraId="6226EF33" w14:textId="0158E60D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0AB37257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4 (19.7)</w:t>
            </w:r>
          </w:p>
        </w:tc>
        <w:tc>
          <w:tcPr>
            <w:tcW w:w="0" w:type="auto"/>
            <w:vAlign w:val="center"/>
            <w:hideMark/>
          </w:tcPr>
          <w:p w14:paraId="21361BEB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9 (26.8)</w:t>
            </w:r>
          </w:p>
        </w:tc>
        <w:tc>
          <w:tcPr>
            <w:tcW w:w="0" w:type="auto"/>
            <w:vAlign w:val="center"/>
            <w:hideMark/>
          </w:tcPr>
          <w:p w14:paraId="33D9D592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38 (53.5)</w:t>
            </w:r>
          </w:p>
        </w:tc>
        <w:tc>
          <w:tcPr>
            <w:tcW w:w="0" w:type="auto"/>
            <w:vMerge/>
            <w:vAlign w:val="center"/>
            <w:hideMark/>
          </w:tcPr>
          <w:p w14:paraId="46E31BA7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11A8B8CD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36E05F28" w14:textId="77777777" w:rsidTr="00447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22F29E63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410A253F" w14:textId="77777777" w:rsidR="00060D05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Postgraduate Cert </w:t>
            </w:r>
          </w:p>
          <w:p w14:paraId="50B31248" w14:textId="67E46BD8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00D13797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5 (15.2)</w:t>
            </w:r>
          </w:p>
        </w:tc>
        <w:tc>
          <w:tcPr>
            <w:tcW w:w="0" w:type="auto"/>
            <w:vAlign w:val="center"/>
            <w:hideMark/>
          </w:tcPr>
          <w:p w14:paraId="754E50C0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6 (12.1)</w:t>
            </w:r>
          </w:p>
        </w:tc>
        <w:tc>
          <w:tcPr>
            <w:tcW w:w="0" w:type="auto"/>
            <w:vAlign w:val="center"/>
            <w:hideMark/>
          </w:tcPr>
          <w:p w14:paraId="587CDF18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24 (72.7)</w:t>
            </w:r>
          </w:p>
        </w:tc>
        <w:tc>
          <w:tcPr>
            <w:tcW w:w="0" w:type="auto"/>
            <w:vMerge/>
            <w:vAlign w:val="center"/>
            <w:hideMark/>
          </w:tcPr>
          <w:p w14:paraId="49877F26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6E25B011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72B6B6F5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58AF596C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68101C90" w14:textId="77777777" w:rsidR="00060D05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Postgraduate Diploma</w:t>
            </w:r>
          </w:p>
          <w:p w14:paraId="7C809890" w14:textId="77777777" w:rsidR="005246FF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  <w:p w14:paraId="5A06608B" w14:textId="4D24ADDB" w:rsidR="00060D05" w:rsidRPr="00187593" w:rsidRDefault="00060D05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B2AC4F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1 (8.9)</w:t>
            </w:r>
          </w:p>
        </w:tc>
        <w:tc>
          <w:tcPr>
            <w:tcW w:w="0" w:type="auto"/>
            <w:vAlign w:val="center"/>
            <w:hideMark/>
          </w:tcPr>
          <w:p w14:paraId="7E89172E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6 (4.9)</w:t>
            </w:r>
          </w:p>
        </w:tc>
        <w:tc>
          <w:tcPr>
            <w:tcW w:w="0" w:type="auto"/>
            <w:vAlign w:val="center"/>
            <w:hideMark/>
          </w:tcPr>
          <w:p w14:paraId="6C4B40A9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06 (86.2)</w:t>
            </w:r>
          </w:p>
        </w:tc>
        <w:tc>
          <w:tcPr>
            <w:tcW w:w="0" w:type="auto"/>
            <w:vMerge/>
            <w:vAlign w:val="center"/>
            <w:hideMark/>
          </w:tcPr>
          <w:p w14:paraId="1DFC8477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7B728073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1B9A60FB" w14:textId="77777777" w:rsidTr="00447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 w:val="restart"/>
            <w:hideMark/>
          </w:tcPr>
          <w:p w14:paraId="6695C685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Holds a Prescribing Qualification</w:t>
            </w:r>
          </w:p>
        </w:tc>
        <w:tc>
          <w:tcPr>
            <w:tcW w:w="1422" w:type="dxa"/>
            <w:hideMark/>
          </w:tcPr>
          <w:p w14:paraId="7DD029BC" w14:textId="77777777" w:rsidR="00060D05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Yes </w:t>
            </w:r>
          </w:p>
          <w:p w14:paraId="1AEDBD5A" w14:textId="132E99D5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2D85E1CA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56 (14.1)</w:t>
            </w:r>
          </w:p>
        </w:tc>
        <w:tc>
          <w:tcPr>
            <w:tcW w:w="0" w:type="auto"/>
            <w:vAlign w:val="center"/>
            <w:hideMark/>
          </w:tcPr>
          <w:p w14:paraId="0433CFCA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60 (15.2)</w:t>
            </w:r>
          </w:p>
        </w:tc>
        <w:tc>
          <w:tcPr>
            <w:tcW w:w="0" w:type="auto"/>
            <w:vAlign w:val="center"/>
            <w:hideMark/>
          </w:tcPr>
          <w:p w14:paraId="52B71DD9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280 (70.7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600E0C7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78.133</w:t>
            </w:r>
          </w:p>
        </w:tc>
        <w:tc>
          <w:tcPr>
            <w:tcW w:w="911" w:type="dxa"/>
            <w:vMerge w:val="restart"/>
            <w:vAlign w:val="center"/>
            <w:hideMark/>
          </w:tcPr>
          <w:p w14:paraId="7ABC0F0D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&lt; 0.001</w:t>
            </w:r>
          </w:p>
        </w:tc>
      </w:tr>
      <w:tr w:rsidR="005246FF" w:rsidRPr="00301812" w14:paraId="3918BD0A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0C874F62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24D91BA9" w14:textId="77777777" w:rsidR="00060D05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No </w:t>
            </w:r>
          </w:p>
          <w:p w14:paraId="3DFD200B" w14:textId="35DE1BB1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32C31DBD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51 (98.1)</w:t>
            </w:r>
          </w:p>
        </w:tc>
        <w:tc>
          <w:tcPr>
            <w:tcW w:w="0" w:type="auto"/>
            <w:vAlign w:val="center"/>
            <w:hideMark/>
          </w:tcPr>
          <w:p w14:paraId="0258AA0A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1E7FF4F6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0" w:type="auto"/>
            <w:vMerge/>
            <w:vAlign w:val="center"/>
            <w:hideMark/>
          </w:tcPr>
          <w:p w14:paraId="2DE5451B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4F98EF14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6A659973" w14:textId="77777777" w:rsidTr="00447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 w:val="restart"/>
            <w:hideMark/>
          </w:tcPr>
          <w:p w14:paraId="577B8425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Days per Week Providing Care</w:t>
            </w:r>
          </w:p>
        </w:tc>
        <w:tc>
          <w:tcPr>
            <w:tcW w:w="1422" w:type="dxa"/>
            <w:hideMark/>
          </w:tcPr>
          <w:p w14:paraId="5EDEB6D5" w14:textId="77777777" w:rsidR="00060D05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1 day </w:t>
            </w:r>
          </w:p>
          <w:p w14:paraId="3889657F" w14:textId="6DA7F13E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0A077BC0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9 (16.1)</w:t>
            </w:r>
          </w:p>
        </w:tc>
        <w:tc>
          <w:tcPr>
            <w:tcW w:w="0" w:type="auto"/>
            <w:vAlign w:val="center"/>
            <w:hideMark/>
          </w:tcPr>
          <w:p w14:paraId="5C233A95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9 (16.1)</w:t>
            </w:r>
          </w:p>
        </w:tc>
        <w:tc>
          <w:tcPr>
            <w:tcW w:w="0" w:type="auto"/>
            <w:vAlign w:val="center"/>
            <w:hideMark/>
          </w:tcPr>
          <w:p w14:paraId="4E8B4B0F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38 (67.9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0CB4BA0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8.063</w:t>
            </w:r>
          </w:p>
        </w:tc>
        <w:tc>
          <w:tcPr>
            <w:tcW w:w="911" w:type="dxa"/>
            <w:vMerge w:val="restart"/>
            <w:vAlign w:val="center"/>
            <w:hideMark/>
          </w:tcPr>
          <w:p w14:paraId="2221166A" w14:textId="77777777" w:rsidR="005246FF" w:rsidRPr="00187593" w:rsidRDefault="005246FF" w:rsidP="00060D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0.054</w:t>
            </w:r>
          </w:p>
        </w:tc>
      </w:tr>
      <w:tr w:rsidR="005246FF" w:rsidRPr="00301812" w14:paraId="75E2FD26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56BCD2C7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5316A9E9" w14:textId="77777777" w:rsidR="00060D05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2 days </w:t>
            </w:r>
          </w:p>
          <w:p w14:paraId="24EEFBC1" w14:textId="2118E505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7F3CDE52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4 (30.4)</w:t>
            </w:r>
          </w:p>
        </w:tc>
        <w:tc>
          <w:tcPr>
            <w:tcW w:w="0" w:type="auto"/>
            <w:vAlign w:val="center"/>
            <w:hideMark/>
          </w:tcPr>
          <w:p w14:paraId="5D29ED5E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4 (8.7)</w:t>
            </w:r>
          </w:p>
        </w:tc>
        <w:tc>
          <w:tcPr>
            <w:tcW w:w="0" w:type="auto"/>
            <w:vAlign w:val="center"/>
            <w:hideMark/>
          </w:tcPr>
          <w:p w14:paraId="2C841979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28 (60.9)</w:t>
            </w:r>
          </w:p>
        </w:tc>
        <w:tc>
          <w:tcPr>
            <w:tcW w:w="0" w:type="auto"/>
            <w:vMerge/>
            <w:vAlign w:val="center"/>
            <w:hideMark/>
          </w:tcPr>
          <w:p w14:paraId="62D20721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2E686477" w14:textId="77777777" w:rsidR="005246FF" w:rsidRPr="00187593" w:rsidRDefault="005246FF" w:rsidP="00060D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5212B8DF" w14:textId="77777777" w:rsidTr="00447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2016856E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237CF090" w14:textId="77777777" w:rsidR="00060D05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3 days </w:t>
            </w:r>
          </w:p>
          <w:p w14:paraId="1B0992B9" w14:textId="27813938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594E7ACD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26 (30.6)</w:t>
            </w:r>
          </w:p>
        </w:tc>
        <w:tc>
          <w:tcPr>
            <w:tcW w:w="0" w:type="auto"/>
            <w:vAlign w:val="center"/>
            <w:hideMark/>
          </w:tcPr>
          <w:p w14:paraId="32CA0222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9 (22.4)</w:t>
            </w:r>
          </w:p>
        </w:tc>
        <w:tc>
          <w:tcPr>
            <w:tcW w:w="0" w:type="auto"/>
            <w:vAlign w:val="center"/>
            <w:hideMark/>
          </w:tcPr>
          <w:p w14:paraId="0AC0AF44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40 (47.1)</w:t>
            </w:r>
          </w:p>
        </w:tc>
        <w:tc>
          <w:tcPr>
            <w:tcW w:w="0" w:type="auto"/>
            <w:vMerge/>
            <w:hideMark/>
          </w:tcPr>
          <w:p w14:paraId="1D10802C" w14:textId="77777777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hideMark/>
          </w:tcPr>
          <w:p w14:paraId="1D11E1DE" w14:textId="77777777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7232DFA4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334B17D5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39E9B59B" w14:textId="77777777" w:rsidR="00060D05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4 days </w:t>
            </w:r>
          </w:p>
          <w:p w14:paraId="62DE1188" w14:textId="0B258847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7C536F5C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21 (18.6)</w:t>
            </w:r>
          </w:p>
        </w:tc>
        <w:tc>
          <w:tcPr>
            <w:tcW w:w="0" w:type="auto"/>
            <w:vAlign w:val="center"/>
            <w:hideMark/>
          </w:tcPr>
          <w:p w14:paraId="27E41E46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4 (12.4)</w:t>
            </w:r>
          </w:p>
        </w:tc>
        <w:tc>
          <w:tcPr>
            <w:tcW w:w="0" w:type="auto"/>
            <w:vAlign w:val="center"/>
            <w:hideMark/>
          </w:tcPr>
          <w:p w14:paraId="756A3506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78 (69.0)</w:t>
            </w:r>
          </w:p>
        </w:tc>
        <w:tc>
          <w:tcPr>
            <w:tcW w:w="0" w:type="auto"/>
            <w:vMerge/>
            <w:hideMark/>
          </w:tcPr>
          <w:p w14:paraId="06811FF8" w14:textId="77777777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hideMark/>
          </w:tcPr>
          <w:p w14:paraId="22B41914" w14:textId="77777777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6267CC94" w14:textId="77777777" w:rsidTr="00447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24BA8C71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5C914F27" w14:textId="77777777" w:rsidR="00060D05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5 days </w:t>
            </w:r>
          </w:p>
          <w:p w14:paraId="23AA9A41" w14:textId="55E8BC6C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62EC62DD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32 (25.8)</w:t>
            </w:r>
          </w:p>
        </w:tc>
        <w:tc>
          <w:tcPr>
            <w:tcW w:w="0" w:type="auto"/>
            <w:vAlign w:val="center"/>
            <w:hideMark/>
          </w:tcPr>
          <w:p w14:paraId="21999B6B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2 (9.7)</w:t>
            </w:r>
          </w:p>
        </w:tc>
        <w:tc>
          <w:tcPr>
            <w:tcW w:w="0" w:type="auto"/>
            <w:vAlign w:val="center"/>
            <w:hideMark/>
          </w:tcPr>
          <w:p w14:paraId="1CEC1743" w14:textId="77777777" w:rsidR="005246FF" w:rsidRPr="00187593" w:rsidRDefault="005246FF" w:rsidP="005246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80 (64.5)</w:t>
            </w:r>
          </w:p>
        </w:tc>
        <w:tc>
          <w:tcPr>
            <w:tcW w:w="0" w:type="auto"/>
            <w:vMerge/>
            <w:hideMark/>
          </w:tcPr>
          <w:p w14:paraId="28453271" w14:textId="77777777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hideMark/>
          </w:tcPr>
          <w:p w14:paraId="01ACEF5F" w14:textId="77777777" w:rsidR="005246FF" w:rsidRPr="00187593" w:rsidRDefault="005246FF" w:rsidP="001875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6FF" w:rsidRPr="00301812" w14:paraId="131C3328" w14:textId="77777777" w:rsidTr="00447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hideMark/>
          </w:tcPr>
          <w:p w14:paraId="43202508" w14:textId="77777777" w:rsidR="005246FF" w:rsidRPr="00187593" w:rsidRDefault="005246FF" w:rsidP="0018759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hideMark/>
          </w:tcPr>
          <w:p w14:paraId="2031B26F" w14:textId="77777777" w:rsidR="00060D05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 xml:space="preserve">More than 5 days </w:t>
            </w:r>
          </w:p>
          <w:p w14:paraId="43397787" w14:textId="4D9675CA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0" w:type="auto"/>
            <w:vAlign w:val="center"/>
            <w:hideMark/>
          </w:tcPr>
          <w:p w14:paraId="0EAB44CC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0" w:type="auto"/>
            <w:vAlign w:val="center"/>
            <w:hideMark/>
          </w:tcPr>
          <w:p w14:paraId="5B7AF5EA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0" w:type="auto"/>
            <w:vAlign w:val="center"/>
            <w:hideMark/>
          </w:tcPr>
          <w:p w14:paraId="1738E781" w14:textId="77777777" w:rsidR="005246FF" w:rsidRPr="00187593" w:rsidRDefault="005246FF" w:rsidP="005246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593">
              <w:rPr>
                <w:rFonts w:ascii="Times New Roman" w:hAnsi="Times New Roman" w:cs="Times New Roman"/>
              </w:rPr>
              <w:t>17 (70.8)</w:t>
            </w:r>
          </w:p>
        </w:tc>
        <w:tc>
          <w:tcPr>
            <w:tcW w:w="0" w:type="auto"/>
            <w:vMerge/>
            <w:hideMark/>
          </w:tcPr>
          <w:p w14:paraId="7D15FD00" w14:textId="77777777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Merge/>
            <w:hideMark/>
          </w:tcPr>
          <w:p w14:paraId="4F97F198" w14:textId="77777777" w:rsidR="005246FF" w:rsidRPr="00187593" w:rsidRDefault="005246FF" w:rsidP="001875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B6B9375" w14:textId="6766C083" w:rsidR="00507D5B" w:rsidRPr="003313A6" w:rsidRDefault="00187593">
      <w:pPr>
        <w:rPr>
          <w:rFonts w:ascii="Times New Roman" w:hAnsi="Times New Roman" w:cs="Times New Roman"/>
        </w:rPr>
      </w:pPr>
      <w:r w:rsidRPr="003313A6">
        <w:rPr>
          <w:rFonts w:ascii="Times New Roman" w:hAnsi="Times New Roman" w:cs="Times New Roman"/>
        </w:rPr>
        <w:t xml:space="preserve">Supplementary file 1. </w:t>
      </w:r>
      <w:r w:rsidRPr="00187593">
        <w:rPr>
          <w:rFonts w:ascii="Times New Roman" w:hAnsi="Times New Roman" w:cs="Times New Roman"/>
        </w:rPr>
        <w:t xml:space="preserve">Comparison of </w:t>
      </w:r>
      <w:r w:rsidRPr="003313A6">
        <w:rPr>
          <w:rFonts w:ascii="Times New Roman" w:hAnsi="Times New Roman" w:cs="Times New Roman"/>
        </w:rPr>
        <w:t>s</w:t>
      </w:r>
      <w:r w:rsidRPr="00187593">
        <w:rPr>
          <w:rFonts w:ascii="Times New Roman" w:hAnsi="Times New Roman" w:cs="Times New Roman"/>
        </w:rPr>
        <w:t xml:space="preserve">ample </w:t>
      </w:r>
      <w:r w:rsidRPr="003313A6">
        <w:rPr>
          <w:rFonts w:ascii="Times New Roman" w:hAnsi="Times New Roman" w:cs="Times New Roman"/>
        </w:rPr>
        <w:t>c</w:t>
      </w:r>
      <w:r w:rsidRPr="00187593">
        <w:rPr>
          <w:rFonts w:ascii="Times New Roman" w:hAnsi="Times New Roman" w:cs="Times New Roman"/>
        </w:rPr>
        <w:t xml:space="preserve">haracteristics </w:t>
      </w:r>
      <w:r w:rsidRPr="003313A6">
        <w:rPr>
          <w:rFonts w:ascii="Times New Roman" w:hAnsi="Times New Roman" w:cs="Times New Roman"/>
        </w:rPr>
        <w:t>a</w:t>
      </w:r>
      <w:r w:rsidRPr="00187593">
        <w:rPr>
          <w:rFonts w:ascii="Times New Roman" w:hAnsi="Times New Roman" w:cs="Times New Roman"/>
        </w:rPr>
        <w:t xml:space="preserve">cross </w:t>
      </w:r>
      <w:r w:rsidRPr="003313A6">
        <w:rPr>
          <w:rFonts w:ascii="Times New Roman" w:hAnsi="Times New Roman" w:cs="Times New Roman"/>
        </w:rPr>
        <w:t>g</w:t>
      </w:r>
      <w:r w:rsidRPr="00187593">
        <w:rPr>
          <w:rFonts w:ascii="Times New Roman" w:hAnsi="Times New Roman" w:cs="Times New Roman"/>
        </w:rPr>
        <w:t>roups</w:t>
      </w:r>
    </w:p>
    <w:sectPr w:rsidR="00507D5B" w:rsidRPr="00331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12F"/>
    <w:rsid w:val="0004112F"/>
    <w:rsid w:val="00060D05"/>
    <w:rsid w:val="000B061D"/>
    <w:rsid w:val="000D37B3"/>
    <w:rsid w:val="00187593"/>
    <w:rsid w:val="00301812"/>
    <w:rsid w:val="00307A01"/>
    <w:rsid w:val="003313A6"/>
    <w:rsid w:val="00415F27"/>
    <w:rsid w:val="00447AC0"/>
    <w:rsid w:val="00507D5B"/>
    <w:rsid w:val="005246FF"/>
    <w:rsid w:val="005F2696"/>
    <w:rsid w:val="00676ADE"/>
    <w:rsid w:val="006F119D"/>
    <w:rsid w:val="00724847"/>
    <w:rsid w:val="009715C3"/>
    <w:rsid w:val="00A679BA"/>
    <w:rsid w:val="00A73B15"/>
    <w:rsid w:val="00BF1997"/>
    <w:rsid w:val="00DB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05890"/>
  <w15:chartTrackingRefBased/>
  <w15:docId w15:val="{471DE4A5-6955-4E49-A2A1-3081A9BA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1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1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1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1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1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1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1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12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313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87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33F572B07162448C0A2CDC45348B4F" ma:contentTypeVersion="13" ma:contentTypeDescription="Create a new document." ma:contentTypeScope="" ma:versionID="bee8c4fc0b457de589804b8100946ee7">
  <xsd:schema xmlns:xsd="http://www.w3.org/2001/XMLSchema" xmlns:xs="http://www.w3.org/2001/XMLSchema" xmlns:p="http://schemas.microsoft.com/office/2006/metadata/properties" xmlns:ns2="14b4e87d-e993-454e-8ea1-546461eee10a" xmlns:ns3="3b16e8cb-acd0-4d58-8d31-576a44c495c4" targetNamespace="http://schemas.microsoft.com/office/2006/metadata/properties" ma:root="true" ma:fieldsID="1bbe528693a1de7542c69e16545bb27e" ns2:_="" ns3:_="">
    <xsd:import namespace="14b4e87d-e993-454e-8ea1-546461eee10a"/>
    <xsd:import namespace="3b16e8cb-acd0-4d58-8d31-576a44c495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Inform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4e87d-e993-454e-8ea1-546461eee1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eb059ca-7a6c-48b4-989a-ff4079574b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nformation" ma:index="20" nillable="true" ma:displayName="Information" ma:format="Dropdown" ma:internalName="Informa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6e8cb-acd0-4d58-8d31-576a44c495c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3476677-dee3-45b5-8e59-183b592890c2}" ma:internalName="TaxCatchAll" ma:showField="CatchAllData" ma:web="3b16e8cb-acd0-4d58-8d31-576a44c495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formation xmlns="14b4e87d-e993-454e-8ea1-546461eee10a" xsi:nil="true"/>
    <TaxCatchAll xmlns="3b16e8cb-acd0-4d58-8d31-576a44c495c4" xsi:nil="true"/>
    <lcf76f155ced4ddcb4097134ff3c332f xmlns="14b4e87d-e993-454e-8ea1-546461eee10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0AA4E2C-D686-4B73-9F95-888B34D450BC}"/>
</file>

<file path=customXml/itemProps2.xml><?xml version="1.0" encoding="utf-8"?>
<ds:datastoreItem xmlns:ds="http://schemas.openxmlformats.org/officeDocument/2006/customXml" ds:itemID="{83467EC2-C8F2-4252-9E24-FAFD6FFC42A6}"/>
</file>

<file path=customXml/itemProps3.xml><?xml version="1.0" encoding="utf-8"?>
<ds:datastoreItem xmlns:ds="http://schemas.openxmlformats.org/officeDocument/2006/customXml" ds:itemID="{31419092-82D1-4295-8AEA-A10D54A162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omietto</dc:creator>
  <cp:keywords/>
  <dc:description/>
  <cp:lastModifiedBy>Marco Tomietto</cp:lastModifiedBy>
  <cp:revision>15</cp:revision>
  <dcterms:created xsi:type="dcterms:W3CDTF">2025-01-30T09:58:00Z</dcterms:created>
  <dcterms:modified xsi:type="dcterms:W3CDTF">2025-01-3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33F572B07162448C0A2CDC45348B4F</vt:lpwstr>
  </property>
</Properties>
</file>